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559"/>
        <w:gridCol w:w="7271"/>
        <w:gridCol w:w="1692"/>
      </w:tblGrid>
      <w:tr w:rsidR="00324BED" w:rsidRPr="008945D1" w14:paraId="4A4BAD31" w14:textId="77777777" w:rsidTr="00A111A2">
        <w:trPr>
          <w:trHeight w:val="270"/>
        </w:trPr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9120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8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6544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D67D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25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66B3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C065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trictrion</w:t>
            </w:r>
            <w:proofErr w:type="spellEnd"/>
            <w:r w:rsidRPr="008945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nzyme</w:t>
            </w:r>
          </w:p>
        </w:tc>
      </w:tr>
      <w:tr w:rsidR="00324BED" w:rsidRPr="008945D1" w14:paraId="59330DB7" w14:textId="77777777" w:rsidTr="00A111A2">
        <w:trPr>
          <w:trHeight w:val="270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011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ransient expression in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N. </w:t>
            </w: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enthamiana</w:t>
            </w:r>
            <w:proofErr w:type="spellEnd"/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F7A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H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738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C70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ccagctagcatcgatATGTACCCATACGAT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22B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a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18FC11A3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FEA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DFA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53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766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tcatcggcggtcgaccttaAGCGTAATCTGG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2C6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37D15D6B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56C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215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GFP-H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469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F09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cagcaccagctagcatcgatATGGTGAGCAAGGGCGAGG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BEE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a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1EB434A8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AB1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37D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DC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044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cgtatgggtacatatcgatAAGATCTACCATGTACAGCTCGTCC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D11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55DC1293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D2E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681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Pr="0096417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Las4425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-H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BF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E01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cagcaccagctagcatcgatATGTATGATGCGAAAGCAAGAAGA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AE0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6E872002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680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1D0B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24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67F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cgtatgggtacatatcgatTGGGATCGGTAGTTTCGATAATATC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E8E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7F1DC79F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DAD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777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NLS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Pr="0096417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Las4425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-H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59D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F2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8945D1">
              <w:rPr>
                <w:rFonts w:ascii="Calibri" w:hAnsi="Calibri" w:cs="Calibri"/>
                <w:color w:val="000000"/>
                <w:szCs w:val="21"/>
              </w:rPr>
              <w:t>tcagcaccagctagcatcgat</w:t>
            </w:r>
            <w:proofErr w:type="spellEnd"/>
            <w:r w:rsidRPr="008945D1">
              <w:rPr>
                <w:rFonts w:ascii="Calibri" w:hAnsi="Calibri" w:cs="Calibri"/>
                <w:color w:val="000000"/>
                <w:szCs w:val="21"/>
              </w:rPr>
              <w:t xml:space="preserve"> ATGCCTAAGAAGAAGAGAAAGGTTTATGATGCGAAAGCAA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5F7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5CC44EE8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2C1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C4E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A6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75B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cgtatgggtacatatcgatTGGGATCGGTAGTTTCGATAATATC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D16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23A547BB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091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F6B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INF1-H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DB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B0B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cagcaccagctagcatcgatATGAACTTTCGTGCTCTGTTCGC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F784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3E7C94EA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9CE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778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4A9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4BF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cgtatgggtacatatcgatTAGCGACGCACACGTAGACG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D81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7E2455D1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B57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982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RF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8E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BC1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ccagctagcatcgatATGGCCTTCTCCGAGGACG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93A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a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111DD8F7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1F3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2AD2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E7B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173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catttctggaagcttTTAGGCGCCGGTGGAGTGGCG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DBB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7E7201B5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9301B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545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Pr="0096417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Las4425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-RF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B52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522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ccagctagcatcgatATGTATGATGCGAAAGCAAGAAG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245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a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6C42CF1C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705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AA7B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EC8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BC1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tcggagaaggccatatcgatCTGGGATCGGTAGTTTCGATAATAT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49D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323E6150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4C7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908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VX-NLS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Pr="0096417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Las4425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-RF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16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9D0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cagcaccagctagcatcgatATGCCTAAGAAGAAGAGAAAGGTTTAT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5B3C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29A75DC5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FE4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9BF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2DD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8C8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tcggagaaggccatatcgatCTGGGATCGGTAGTTTCGATAATAT</w:t>
            </w:r>
            <w:proofErr w:type="spellEnd"/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5DB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24BED" w:rsidRPr="008945D1" w14:paraId="39DA8EC9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273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F18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LGN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04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426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acagggtacccggggatcc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ggtgagcaagggcgaggag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ADB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m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HI</w:t>
            </w:r>
            <w:proofErr w:type="spellEnd"/>
          </w:p>
        </w:tc>
      </w:tr>
      <w:tr w:rsidR="00324BED" w:rsidRPr="008945D1" w14:paraId="1AB6531F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781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86E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64D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A84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gggaattcctgcaggtcgac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caaagatctaccatgtacag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B42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1B980283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8CE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309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LGN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-BAX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2E0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85FB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acagggtacccggggatcc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 xml:space="preserve"> ATGGACGGGTCCGG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B3F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m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HI</w:t>
            </w:r>
            <w:proofErr w:type="spellEnd"/>
          </w:p>
        </w:tc>
      </w:tr>
      <w:tr w:rsidR="00324BED" w:rsidRPr="008945D1" w14:paraId="3891EE52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2D0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9D1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27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200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gggaattcctgcaggtcgac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 xml:space="preserve"> TCAAGCGTAATCTG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F62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0654C888" w14:textId="77777777" w:rsidTr="00A111A2">
        <w:trPr>
          <w:trHeight w:val="270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8ED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nesis</w:t>
            </w:r>
            <w:proofErr w:type="spellEnd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formation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99C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pLGN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Pr="0096417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Las44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790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E68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ccactagtgtcgacatgTATGATGCGAAAGCAAGAAGATTCC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5D0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m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HI</w:t>
            </w:r>
            <w:proofErr w:type="spellEnd"/>
          </w:p>
        </w:tc>
      </w:tr>
      <w:tr w:rsidR="00324BED" w:rsidRPr="008945D1" w14:paraId="51DE2CEF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DC2B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31B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7C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EBD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taaagcagggaattcTTACTGGGATCGGTAGTTTCGATAATATCCAT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0FF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2D240CC3" w14:textId="77777777" w:rsidTr="00A111A2">
        <w:trPr>
          <w:trHeight w:val="270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A65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Secretory clarification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19F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4171"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as4425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_sp-mpho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2C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0C1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aggagatatacatatgATGAAGAAGTATATCACATTATTAACAGTATTACTCATAAGTAACGTGCTGAACC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80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e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052AA2A8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6E3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9BA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E2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73C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catttctggaagcttCAGGTTCAGCACGTTACTTATGAGTAATACTGTTAATAATGTGATATACTTCTTCA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A089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n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dIII</w:t>
            </w:r>
            <w:proofErr w:type="spellEnd"/>
          </w:p>
        </w:tc>
      </w:tr>
      <w:tr w:rsidR="00324BED" w:rsidRPr="008945D1" w14:paraId="515CBE6E" w14:textId="77777777" w:rsidTr="00A111A2">
        <w:trPr>
          <w:trHeight w:val="270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B64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 xml:space="preserve">VIGS assay in 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enthamiana</w:t>
            </w:r>
            <w:proofErr w:type="spellEnd"/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E62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RV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BAK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D1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E4DB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GAGTAAGGTTACCGAATTCGTGAGGGTGGTGAGCAGGA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A41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I</w:t>
            </w:r>
            <w:proofErr w:type="spellEnd"/>
          </w:p>
        </w:tc>
      </w:tr>
      <w:tr w:rsidR="00324BED" w:rsidRPr="008945D1" w14:paraId="09EB9158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7041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55D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E60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5E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GACATGCCCGGGCCTCGAG AGCTCATAACTGGGCAACG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18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h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7C566BC5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A11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5A6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RV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SOBI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F41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AAD7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GAGTAAGGTTACCGAATTC CAGAAAGTTTTCCAATGGCA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DA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I</w:t>
            </w:r>
            <w:proofErr w:type="spellEnd"/>
          </w:p>
        </w:tc>
      </w:tr>
      <w:tr w:rsidR="00324BED" w:rsidRPr="008945D1" w14:paraId="0CA8E5A2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65A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29C4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31D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47C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GACATGCCCGGGCCTCGAG AATCTTTATCCACCAGATCA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F2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h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369CDBCA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343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17CB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RV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BIK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ED2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FC5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GAGTAAGGTTACCGAATTC TCATCTTCTAAGCAATATC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972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I</w:t>
            </w:r>
            <w:proofErr w:type="spellEnd"/>
          </w:p>
        </w:tc>
      </w:tr>
      <w:tr w:rsidR="00324BED" w:rsidRPr="008945D1" w14:paraId="1A75CC5B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95A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BCC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07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6848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GACATGCCCGGGCCTCGAG AGCTGAGTCTCCTCTTCATG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913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h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324BED" w:rsidRPr="008945D1" w14:paraId="6A036252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795B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7AC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RV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:G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37E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02BA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GAGTAAGGTTACCGAATTCcgtactcggatgga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E2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I</w:t>
            </w:r>
            <w:proofErr w:type="spellEnd"/>
          </w:p>
        </w:tc>
      </w:tr>
      <w:tr w:rsidR="00324BED" w:rsidRPr="008945D1" w14:paraId="4E68A406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DFD5AF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1551A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430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548D5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GACATGCCCGGGCCTCGAGcgtcaagaaggcgat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396" w14:textId="77777777" w:rsidR="00324BED" w:rsidRPr="008945D1" w:rsidRDefault="00324BED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ho</w:t>
            </w: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D439F8" w:rsidRPr="008945D1" w14:paraId="06CF5578" w14:textId="77777777" w:rsidTr="00A111A2">
        <w:trPr>
          <w:trHeight w:val="270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694E8D" w14:textId="77777777" w:rsidR="00D439F8" w:rsidRPr="008945D1" w:rsidRDefault="00D439F8" w:rsidP="00D439F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B5F23"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Las</w:t>
            </w:r>
            <w:proofErr w:type="spellEnd"/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detection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25F73EEE" w14:textId="77777777" w:rsidR="00D439F8" w:rsidRPr="005B5F23" w:rsidRDefault="00D439F8" w:rsidP="005B5F23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 rDNA-OI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603C9" w14:textId="77777777" w:rsidR="00D439F8" w:rsidRPr="008945D1" w:rsidRDefault="00D439F8" w:rsidP="00D439F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BE8E5" w14:textId="77777777" w:rsidR="00D439F8" w:rsidRPr="005B5F23" w:rsidRDefault="00D439F8" w:rsidP="005B5F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color w:val="000000"/>
                <w:sz w:val="18"/>
                <w:szCs w:val="18"/>
              </w:rPr>
              <w:t>GCGCGTATGCAATACGAGCGGCA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27FD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439F8" w:rsidRPr="008945D1" w14:paraId="33FE76C9" w14:textId="77777777" w:rsidTr="00B06BD9">
        <w:trPr>
          <w:trHeight w:val="270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</w:tcPr>
          <w:p w14:paraId="5B0E817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56894D6E" w14:textId="77777777" w:rsidR="00D439F8" w:rsidRPr="005B5F23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 rDNA-O2c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C4C5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B9046A" w14:textId="77777777" w:rsidR="00D439F8" w:rsidRPr="005B5F23" w:rsidRDefault="00D439F8" w:rsidP="005B5F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color w:val="000000"/>
                <w:sz w:val="18"/>
                <w:szCs w:val="18"/>
              </w:rPr>
              <w:t>GCCTCGCGACTTCGCAACCCA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B1E8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439F8" w:rsidRPr="008945D1" w14:paraId="2DF61E4B" w14:textId="77777777" w:rsidTr="00A111A2">
        <w:trPr>
          <w:trHeight w:val="270"/>
        </w:trPr>
        <w:tc>
          <w:tcPr>
            <w:tcW w:w="4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FC5C7" w14:textId="77777777" w:rsidR="00D439F8" w:rsidRPr="008945D1" w:rsidRDefault="00D439F8" w:rsidP="005B5F23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Quantitative PCR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3C16" w14:textId="77777777" w:rsidR="00D439F8" w:rsidRPr="003D305E" w:rsidRDefault="00D439F8" w:rsidP="00D439F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D305E">
              <w:rPr>
                <w:rFonts w:ascii="Arial" w:hAnsi="Arial" w:cs="Arial"/>
                <w:i/>
                <w:color w:val="000000"/>
                <w:sz w:val="18"/>
                <w:szCs w:val="18"/>
              </w:rPr>
              <w:t>CLasgyrA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4D6" w14:textId="77777777" w:rsidR="00D439F8" w:rsidRPr="008945D1" w:rsidRDefault="00D439F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5DC1A" w14:textId="77777777" w:rsidR="00D439F8" w:rsidRPr="008945D1" w:rsidRDefault="00D439F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ATGGCACAGGACTGGTC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9A6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11CFC5B3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4DCCA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C71E68" w14:textId="77777777" w:rsidR="00D439F8" w:rsidRPr="005B5F23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A4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655A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TAGGGCGGAAATCAACAG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F9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E1DE519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01CE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1783A" w14:textId="77777777" w:rsidR="00D439F8" w:rsidRPr="005B5F23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 rRNA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E067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9C776" w14:textId="77777777" w:rsidR="00D439F8" w:rsidRPr="005B5F23" w:rsidRDefault="00D439F8" w:rsidP="005B5F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color w:val="000000"/>
                <w:sz w:val="18"/>
                <w:szCs w:val="18"/>
              </w:rPr>
              <w:t>AATTGTTGGTCTTCAACGAGGAA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5CC5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3C800B29" w14:textId="77777777" w:rsidTr="006A1754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ADDB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481256" w14:textId="77777777" w:rsidR="00D439F8" w:rsidRPr="005B5F23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4662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0ACA1" w14:textId="77777777" w:rsidR="00D439F8" w:rsidRPr="005B5F23" w:rsidRDefault="00D439F8" w:rsidP="005B5F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F23">
              <w:rPr>
                <w:rFonts w:ascii="Arial" w:hAnsi="Arial" w:cs="Arial"/>
                <w:color w:val="000000"/>
                <w:sz w:val="18"/>
                <w:szCs w:val="18"/>
              </w:rPr>
              <w:t>AAAGGGCAGGGACGTAGTCAA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B85F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6290FB39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8EBFA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59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442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96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2D03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TCATAAGTAACGTGCTGAACCTG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6B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64957B88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2AAF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66EB0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9A7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CA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TGCTATACGTTCTTCAGATCCA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46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2269EF74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0F8A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2BB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sGAPDH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65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C2DC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ATCCCTCAGCACCTTCC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778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2A7DB84B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3E937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E6C60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60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8B86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CAACCTTAGCACTTCTCC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49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190D355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3DB0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35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NbBAK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87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820C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TGCTGGAGGAGTTGCTGCCGG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2A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3120170A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8683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92645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21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8A6F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CACGTACAGCAGTGGTAACA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C8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1C7873DA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0AC9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53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NbSOBIR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265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D64A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TTAGAAAAACTCTCTTTAGC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EB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493B986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127D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62656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BC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A6DD7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ATGGATTGGAGTGACATTATG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A9D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4F964214" w14:textId="77777777" w:rsidTr="00A111A2">
        <w:trPr>
          <w:trHeight w:val="270"/>
        </w:trPr>
        <w:tc>
          <w:tcPr>
            <w:tcW w:w="48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13A8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EF6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NbBIK1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D7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D76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TCCGGATGAAGGTTGCTCT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77B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9C8C6E3" w14:textId="77777777" w:rsidTr="00A111A2">
        <w:trPr>
          <w:trHeight w:val="270"/>
        </w:trPr>
        <w:tc>
          <w:tcPr>
            <w:tcW w:w="48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1E59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82848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671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D53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TCGGGAGCAGCATAACCA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0E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63F7BC7D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2FC0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ABA1" w14:textId="77777777" w:rsidR="00D439F8" w:rsidRPr="008945D1" w:rsidRDefault="00D439F8" w:rsidP="00324BED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q</w:t>
            </w: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b</w:t>
            </w:r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ACTIN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877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BA4A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GCTCATCCGTG</w:t>
            </w:r>
            <w:r w:rsidRPr="00324BED">
              <w:rPr>
                <w:rFonts w:ascii="Arial" w:hAnsi="Arial" w:cs="Arial"/>
                <w:color w:val="000000"/>
                <w:sz w:val="18"/>
                <w:szCs w:val="18"/>
              </w:rPr>
              <w:t>GAGAAG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628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196588A6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6E82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9A0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61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748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4BED">
              <w:rPr>
                <w:rFonts w:ascii="Arial" w:hAnsi="Arial" w:cs="Arial"/>
                <w:color w:val="000000"/>
                <w:sz w:val="18"/>
                <w:szCs w:val="18"/>
              </w:rPr>
              <w:t>AGGATACGGGGAGCTAATG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59E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3B83DBC2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815B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C9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NbPR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31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CCB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CACGACATAACCTTCCACTCTTA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A8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4CCC0F20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27CAA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61C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9E8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8FD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CCCTGCTGAATTTGTTCCT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B79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6532EAEB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D199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CF7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NbEDS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D1A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60F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GGAAATGGGAAACTGGTGGT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76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506AA8EE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B1DF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BDA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0A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A89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ACAAGGGAATATCGGTAAGATTAT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0B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51392CA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F8D8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59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NbNP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C9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245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AAACGCCTATCGGAAACAC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A7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4C72EE13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34E3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419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57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BFC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AGCCAATACACTCATTACAGCAT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DB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21F507D7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42DC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A0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CsP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6C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54C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AATGTGGGTGAATGAGAAAG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B6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096D0F4F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A848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ABB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88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3A4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TTATTGTTGCACGTCACCT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BE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5599D5B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1039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DE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CsPR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0C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46E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TCCACTGCCATCGAAAC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55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3F8C913F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6B2D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4CB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8AB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ECA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TAATCTTGTTTAAATGAGCCTCT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F1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7513DE7A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CF37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39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CsPR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C2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86A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ACCATTGCCAATAACCCTAAT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F97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688BFB80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ADA7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FF1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C74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07C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GGACAGTTACCGTTAAGATCA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CD6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458616B2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C4CD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12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CsNP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F1C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327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AGAGGACCCAAGTTTGAGC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0A1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6EBBA1D9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18C1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6D7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9A1D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3E9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AGGCATCATCATCCACA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5B5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39F8" w:rsidRPr="008945D1" w14:paraId="39AD5655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D025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648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CsEDS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525F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F87B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CACCAGCAGAATGCCACC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44B9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D439F8" w:rsidRPr="008945D1" w14:paraId="7B285A6C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5DA4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231EF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054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5233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CATTGCTCATCACCGTCA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423A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D439F8" w:rsidRPr="008945D1" w14:paraId="200A6693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1D9A5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64E2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CsND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90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F7B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TCATGTGGCTGAGTCTACG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CB4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D439F8" w:rsidRPr="008945D1" w14:paraId="55CED425" w14:textId="77777777" w:rsidTr="00A111A2">
        <w:trPr>
          <w:trHeight w:val="270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DDF6E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16A7C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EE3A0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F3D08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45D1">
              <w:rPr>
                <w:rFonts w:ascii="Arial" w:hAnsi="Arial" w:cs="Arial"/>
                <w:color w:val="000000"/>
                <w:sz w:val="18"/>
                <w:szCs w:val="18"/>
              </w:rPr>
              <w:t>GATGTGGCTTCGATTGGGG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50F76" w14:textId="77777777" w:rsidR="00D439F8" w:rsidRPr="008945D1" w:rsidRDefault="00D439F8" w:rsidP="00A111A2">
            <w:pPr>
              <w:widowControl/>
              <w:adjustRightInd w:val="0"/>
              <w:snapToGrid w:val="0"/>
              <w:spacing w:line="360" w:lineRule="auto"/>
              <w:rPr>
                <w:rFonts w:ascii="SimSun" w:hAnsi="SimSun" w:cs="SimSun"/>
                <w:color w:val="000000"/>
                <w:sz w:val="22"/>
              </w:rPr>
            </w:pPr>
          </w:p>
        </w:tc>
      </w:tr>
    </w:tbl>
    <w:p w14:paraId="7AAD64B5" w14:textId="77777777" w:rsidR="00405AB7" w:rsidRDefault="00405AB7"/>
    <w:sectPr w:rsidR="00405AB7" w:rsidSect="00324B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3F59E" w14:textId="77777777" w:rsidR="007879F2" w:rsidRDefault="007879F2" w:rsidP="003B52DC">
      <w:r>
        <w:separator/>
      </w:r>
    </w:p>
  </w:endnote>
  <w:endnote w:type="continuationSeparator" w:id="0">
    <w:p w14:paraId="5DD28840" w14:textId="77777777" w:rsidR="007879F2" w:rsidRDefault="007879F2" w:rsidP="003B5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7E0CE" w14:textId="77777777" w:rsidR="007879F2" w:rsidRDefault="007879F2" w:rsidP="003B52DC">
      <w:r>
        <w:separator/>
      </w:r>
    </w:p>
  </w:footnote>
  <w:footnote w:type="continuationSeparator" w:id="0">
    <w:p w14:paraId="291D10E7" w14:textId="77777777" w:rsidR="007879F2" w:rsidRDefault="007879F2" w:rsidP="003B5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4BED"/>
    <w:rsid w:val="00324BED"/>
    <w:rsid w:val="003B52DC"/>
    <w:rsid w:val="003D305E"/>
    <w:rsid w:val="00405AB7"/>
    <w:rsid w:val="005B5F23"/>
    <w:rsid w:val="007879F2"/>
    <w:rsid w:val="00944120"/>
    <w:rsid w:val="00D4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9FE96"/>
  <w15:docId w15:val="{CFEE5EDF-069A-45F7-91A9-C938B66C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ED"/>
    <w:pPr>
      <w:widowControl w:val="0"/>
      <w:suppressAutoHyphens/>
    </w:pPr>
    <w:rPr>
      <w:rFonts w:ascii="Courier" w:eastAsia="SimSun" w:hAnsi="Courier" w:cs="Times New Roman"/>
      <w:kern w:val="0"/>
      <w:sz w:val="20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9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9F8"/>
    <w:rPr>
      <w:rFonts w:ascii="Courier" w:eastAsia="SimSun" w:hAnsi="Courier" w:cs="Times New Roman"/>
      <w:kern w:val="0"/>
      <w:sz w:val="18"/>
      <w:szCs w:val="18"/>
      <w:lang w:val="en-GB" w:eastAsia="ar-SA"/>
    </w:rPr>
  </w:style>
  <w:style w:type="paragraph" w:styleId="Header">
    <w:name w:val="header"/>
    <w:basedOn w:val="Normal"/>
    <w:link w:val="HeaderChar"/>
    <w:uiPriority w:val="99"/>
    <w:unhideWhenUsed/>
    <w:rsid w:val="003B5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2DC"/>
    <w:rPr>
      <w:rFonts w:ascii="Courier" w:eastAsia="SimSun" w:hAnsi="Courier" w:cs="Times New Roman"/>
      <w:kern w:val="0"/>
      <w:sz w:val="18"/>
      <w:szCs w:val="18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3B52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2DC"/>
    <w:rPr>
      <w:rFonts w:ascii="Courier" w:eastAsia="SimSun" w:hAnsi="Courier" w:cs="Times New Roman"/>
      <w:kern w:val="0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annon Kelly</cp:lastModifiedBy>
  <cp:revision>4</cp:revision>
  <dcterms:created xsi:type="dcterms:W3CDTF">2023-05-18T04:24:00Z</dcterms:created>
  <dcterms:modified xsi:type="dcterms:W3CDTF">2023-07-06T15:42:00Z</dcterms:modified>
</cp:coreProperties>
</file>